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80" w:type="dxa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6750"/>
        <w:gridCol w:w="1440"/>
        <w:gridCol w:w="1390"/>
      </w:tblGrid>
      <w:tr w:rsidR="00C626EB" w:rsidRPr="005E0375" w14:paraId="37345A3E" w14:textId="77777777" w:rsidTr="005E0375">
        <w:trPr>
          <w:trHeight w:val="270"/>
        </w:trPr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7310B" w14:textId="370590CF" w:rsidR="00C626EB" w:rsidRPr="005E0375" w:rsidRDefault="005E0375" w:rsidP="005E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3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D14D49" w14:textId="0C5D969D" w:rsidR="00C626EB" w:rsidRPr="005E0375" w:rsidRDefault="005E0375" w:rsidP="005E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3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d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8EBEA4" w14:textId="30B62E0C" w:rsidR="00C626EB" w:rsidRPr="005E0375" w:rsidRDefault="005E0375" w:rsidP="005E03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E03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CD version</w:t>
            </w:r>
          </w:p>
        </w:tc>
      </w:tr>
      <w:tr w:rsidR="00C626EB" w:rsidRPr="00C626EB" w14:paraId="7675B4AC" w14:textId="77777777" w:rsidTr="005E0375">
        <w:trPr>
          <w:trHeight w:val="270"/>
        </w:trPr>
        <w:tc>
          <w:tcPr>
            <w:tcW w:w="6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2AFA5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, uncomplicat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2FD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68AE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6E6D1FB5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D3BB3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intoxication, uncomplic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83BB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8E5B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3E6CC708" w14:textId="77777777" w:rsidTr="005E0375">
        <w:trPr>
          <w:trHeight w:val="27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EECD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intoxication delir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BCB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6C54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53DFCDD5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7506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intoxication with perceptual disturb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439A3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013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504FD058" w14:textId="77777777" w:rsidTr="005E0375">
        <w:trPr>
          <w:trHeight w:val="27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7B5DE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intoxication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C49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9E82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1330906A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9530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stimulant-induced mood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8E6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1BA7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50E7722F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9AB52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stimulant-induced psychotic disorder with delus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34FE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C3B4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0926639D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E5DFB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stimulant-induced psychotic disorder with hallucin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84F15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BDDB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357FBC2E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1D682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stimulant-induced psychotic disorder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FE8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A84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659FCF0A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83378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stimulant-induced anxiety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7B62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18F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498F1A69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308A5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stimulant-induced sexual dys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82FA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8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6CE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1E3A7AAA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E7F94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stimulant-induced sleep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EF2F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D48A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60520722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0BBA3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other stimulant-induced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20A0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6DBF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1106BE8D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A769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abuse with unspecified stimulant-induced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488BA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0370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645A5DB7" w14:textId="77777777" w:rsidTr="005E0375">
        <w:trPr>
          <w:trHeight w:val="27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B998C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, uncomplic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E50D3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74A3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145F3D83" w14:textId="77777777" w:rsidTr="005E0375">
        <w:trPr>
          <w:trHeight w:val="27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85054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, in remi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7EDC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57752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75034768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EE29D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intoxication, uncomplic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6320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7E0A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59D6511A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60FAC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Other stimulant dependence with intoxication delir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3CEA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8133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2D11C4D9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A04A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intoxication with perceptual disturb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88A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76E4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1F10EFA1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D5FCC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intoxication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10E7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6B9B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31AAAE95" w14:textId="77777777" w:rsidTr="005E0375">
        <w:trPr>
          <w:trHeight w:val="27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312DA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withdraw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F1D0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9061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75CD4119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1A24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stimulant-induced mood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38EE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F3C3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203069ED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FC080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stimulant-induced psychotic disorder with delus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E93B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6AA8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28669619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4D220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stimulant-induced psychotic disorder with hallucin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BC3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A525D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681D3856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F3BE4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stimulant-induced psychotic disorder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746B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0E82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7493C703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230A0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stimulant-induced anxiety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68D5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6CC7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514F4FD5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215E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stimulant-induced sexual dys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DAA4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8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A75D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0630F9F1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4262E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stimulant-induced sleep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9AF2B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D33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0C870A9B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DC57E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other stimulant-induced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35AF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5C48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67B436D0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296F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dependence with unspecified stimulant-induced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34FB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6450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762EDEFB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B8BDC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ther stimulant use, unspecified with other stimulant-induced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5A5A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5.9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09F5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10</w:t>
            </w:r>
          </w:p>
        </w:tc>
      </w:tr>
      <w:tr w:rsidR="00C626EB" w:rsidRPr="00C626EB" w14:paraId="4B94DA73" w14:textId="77777777" w:rsidTr="005E0375">
        <w:trPr>
          <w:trHeight w:val="27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16222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phetamine and other psychostimulant depend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61A2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4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4EEF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9</w:t>
            </w:r>
          </w:p>
        </w:tc>
      </w:tr>
      <w:tr w:rsidR="00C626EB" w:rsidRPr="00C626EB" w14:paraId="249D201B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EA01D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phetamine and other psychostimulant dependence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4783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4.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314C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9</w:t>
            </w:r>
          </w:p>
        </w:tc>
      </w:tr>
      <w:tr w:rsidR="00C626EB" w:rsidRPr="00C626EB" w14:paraId="1F069D6F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33292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phetamine and other psychostimulant dependence, continu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D271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4.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3D3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9</w:t>
            </w:r>
          </w:p>
        </w:tc>
      </w:tr>
      <w:tr w:rsidR="00C626EB" w:rsidRPr="00C626EB" w14:paraId="22D80F27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09C7D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Amphetamine and other psychostimulant dependence, episod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03435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4.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DC6D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9</w:t>
            </w:r>
          </w:p>
        </w:tc>
      </w:tr>
      <w:tr w:rsidR="00C626EB" w:rsidRPr="00C626EB" w14:paraId="0830BF0A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7F1BE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phetamine and other psychostimulant dependence, in remi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E389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4.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CC9E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9</w:t>
            </w:r>
          </w:p>
        </w:tc>
      </w:tr>
      <w:tr w:rsidR="00C626EB" w:rsidRPr="00C626EB" w14:paraId="14316561" w14:textId="77777777" w:rsidTr="005E0375">
        <w:trPr>
          <w:trHeight w:val="27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CF5F1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phetamine or related acting sympathomimetic ab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22CE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5.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DCE0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9</w:t>
            </w:r>
          </w:p>
        </w:tc>
      </w:tr>
      <w:tr w:rsidR="00C626EB" w:rsidRPr="00C626EB" w14:paraId="7CF77C3D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ACF65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phetamine or related acting sympathomimetic abuse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31E00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5.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A458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9</w:t>
            </w:r>
          </w:p>
        </w:tc>
      </w:tr>
      <w:tr w:rsidR="00C626EB" w:rsidRPr="00C626EB" w14:paraId="0BD29BF7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8F88A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phetamine or related acting sympathomimetic abuse, continu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6D8C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5.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5C2B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9</w:t>
            </w:r>
          </w:p>
        </w:tc>
      </w:tr>
      <w:tr w:rsidR="00C626EB" w:rsidRPr="00C626EB" w14:paraId="6BC48A95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0E8A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phetamine or related acting sympathomimetic abuse, episod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067E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5.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CF9D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9</w:t>
            </w:r>
          </w:p>
        </w:tc>
      </w:tr>
      <w:tr w:rsidR="00C626EB" w:rsidRPr="00C626EB" w14:paraId="4487FD47" w14:textId="77777777" w:rsidTr="005E0375">
        <w:trPr>
          <w:trHeight w:val="54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DBD74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phetamine or related acting sympathomimetic abuse, in remi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A05A6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5.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8A78" w14:textId="77777777" w:rsidR="00C626EB" w:rsidRPr="00C626EB" w:rsidRDefault="00C626EB" w:rsidP="005E03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626E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9</w:t>
            </w:r>
          </w:p>
        </w:tc>
      </w:tr>
    </w:tbl>
    <w:p w14:paraId="65D2D577" w14:textId="77777777" w:rsidR="009A4BB7" w:rsidRPr="00C626EB" w:rsidRDefault="009A4BB7">
      <w:pPr>
        <w:rPr>
          <w:rFonts w:ascii="Arial" w:hAnsi="Arial" w:cs="Arial"/>
          <w:sz w:val="20"/>
          <w:szCs w:val="20"/>
        </w:rPr>
      </w:pPr>
    </w:p>
    <w:sectPr w:rsidR="009A4BB7" w:rsidRPr="00C62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BB7"/>
    <w:rsid w:val="005E0375"/>
    <w:rsid w:val="006B72C9"/>
    <w:rsid w:val="009A4BB7"/>
    <w:rsid w:val="00C6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5E5E"/>
  <w15:chartTrackingRefBased/>
  <w15:docId w15:val="{3276909C-C8ED-476E-974F-8355D39E6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B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B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B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B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B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B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B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B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B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28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allgren</dc:creator>
  <cp:keywords/>
  <dc:description/>
  <cp:lastModifiedBy>Kevin Hallgren</cp:lastModifiedBy>
  <cp:revision>3</cp:revision>
  <dcterms:created xsi:type="dcterms:W3CDTF">2024-06-04T15:47:00Z</dcterms:created>
  <dcterms:modified xsi:type="dcterms:W3CDTF">2024-06-04T15:50:00Z</dcterms:modified>
</cp:coreProperties>
</file>